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31" w:type="dxa"/>
        <w:tblLook w:val="04A0" w:firstRow="1" w:lastRow="0" w:firstColumn="1" w:lastColumn="0" w:noHBand="0" w:noVBand="1"/>
      </w:tblPr>
      <w:tblGrid>
        <w:gridCol w:w="2977"/>
        <w:gridCol w:w="1559"/>
        <w:gridCol w:w="1925"/>
        <w:gridCol w:w="2470"/>
      </w:tblGrid>
      <w:tr w:rsidR="008457FC" w:rsidRPr="00274896" w14:paraId="021C664C" w14:textId="77777777" w:rsidTr="00701FD3">
        <w:trPr>
          <w:trHeight w:val="689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3F1C3" w14:textId="77777777" w:rsidR="008457FC" w:rsidRPr="00274896" w:rsidRDefault="008457FC" w:rsidP="008457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74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University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E8C93" w14:textId="77777777" w:rsidR="008457FC" w:rsidRPr="00274896" w:rsidRDefault="008457FC" w:rsidP="00C27B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74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evel of Criteria Assessed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3A8DD" w14:textId="77777777" w:rsidR="008457FC" w:rsidRPr="00274896" w:rsidRDefault="008457FC" w:rsidP="008457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74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eiden Ranking of University</w:t>
            </w:r>
          </w:p>
        </w:tc>
        <w:tc>
          <w:tcPr>
            <w:tcW w:w="24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1E85E" w14:textId="77777777" w:rsidR="008457FC" w:rsidRPr="00274896" w:rsidRDefault="008457FC" w:rsidP="008457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74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ost Relevant Biomedical Faculty</w:t>
            </w:r>
          </w:p>
        </w:tc>
      </w:tr>
      <w:tr w:rsidR="00701FD3" w:rsidRPr="00701FD3" w14:paraId="109BAAD7" w14:textId="77777777" w:rsidTr="00701FD3">
        <w:trPr>
          <w:trHeight w:val="767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F0EDC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ar-</w:t>
            </w:r>
            <w:proofErr w:type="spellStart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lan</w:t>
            </w:r>
            <w:proofErr w:type="spellEnd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Univers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DFA7D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37B3A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5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F517B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</w:t>
            </w:r>
          </w:p>
        </w:tc>
      </w:tr>
      <w:tr w:rsidR="00701FD3" w:rsidRPr="00701FD3" w14:paraId="77A445A4" w14:textId="77777777" w:rsidTr="00701FD3">
        <w:trPr>
          <w:trHeight w:val="575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5A83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righam Young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42081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3E0FB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65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EE78F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epartment of Health Sciences</w:t>
            </w:r>
          </w:p>
        </w:tc>
      </w:tr>
      <w:tr w:rsidR="00701FD3" w:rsidRPr="00701FD3" w14:paraId="74218672" w14:textId="77777777" w:rsidTr="00701FD3">
        <w:trPr>
          <w:trHeight w:val="427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10AC9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rdiff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B950F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37A7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3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5E925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63652E7E" w14:textId="77777777" w:rsidTr="00701FD3">
        <w:trPr>
          <w:trHeight w:val="774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2FB80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se Western Reserve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B2CA1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00ACE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F4EE4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68CBDB22" w14:textId="77777777" w:rsidTr="00701FD3">
        <w:trPr>
          <w:trHeight w:val="70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B593C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entral China Normal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32AB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BB484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90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D0F82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ife Sciences</w:t>
            </w:r>
          </w:p>
        </w:tc>
      </w:tr>
      <w:tr w:rsidR="00701FD3" w:rsidRPr="00701FD3" w14:paraId="6B75A903" w14:textId="77777777" w:rsidTr="00701FD3">
        <w:trPr>
          <w:trHeight w:val="71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A29CB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entral South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61F70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4DF74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14E3D7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451E78A6" w14:textId="77777777" w:rsidTr="00701FD3">
        <w:trPr>
          <w:trHeight w:val="847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E1C65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ina Medical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81A60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CB58D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6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1D464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dical University</w:t>
            </w:r>
          </w:p>
        </w:tc>
      </w:tr>
      <w:tr w:rsidR="00701FD3" w:rsidRPr="00701FD3" w14:paraId="639EC745" w14:textId="77777777" w:rsidTr="00701FD3">
        <w:trPr>
          <w:trHeight w:val="562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07443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ina Pharmaceutical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D07F2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AB6D4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8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8B789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asic Medicine and Clinical Pharmacy</w:t>
            </w:r>
          </w:p>
        </w:tc>
      </w:tr>
      <w:tr w:rsidR="00701FD3" w:rsidRPr="00701FD3" w14:paraId="261BD851" w14:textId="77777777" w:rsidTr="00701FD3">
        <w:trPr>
          <w:trHeight w:val="712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4F90A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orado State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6D812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FB1B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00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52AF4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254BD4A6" w14:textId="77777777" w:rsidTr="00701FD3">
        <w:trPr>
          <w:trHeight w:val="708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466FD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ankook</w:t>
            </w:r>
            <w:proofErr w:type="spellEnd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3E8CB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A80B23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75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C0175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lege of Medicine</w:t>
            </w:r>
          </w:p>
        </w:tc>
      </w:tr>
      <w:tr w:rsidR="00701FD3" w:rsidRPr="00701FD3" w14:paraId="724074A6" w14:textId="77777777" w:rsidTr="00701FD3">
        <w:trPr>
          <w:trHeight w:val="846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9A3B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uke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79B0C3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F258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CF42B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65F48120" w14:textId="77777777" w:rsidTr="00701FD3">
        <w:trPr>
          <w:trHeight w:val="575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C7E74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hent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00B36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EF9F7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4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C51CF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 and Health Sciences</w:t>
            </w:r>
          </w:p>
        </w:tc>
      </w:tr>
      <w:tr w:rsidR="00701FD3" w:rsidRPr="00701FD3" w14:paraId="480F1C8A" w14:textId="77777777" w:rsidTr="00701FD3">
        <w:trPr>
          <w:trHeight w:val="71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0A833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uangxi Medical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589F9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EFFA3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8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5EE1F3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dical University</w:t>
            </w:r>
          </w:p>
        </w:tc>
      </w:tr>
      <w:tr w:rsidR="00701FD3" w:rsidRPr="00701FD3" w14:paraId="014A850F" w14:textId="77777777" w:rsidTr="00701FD3">
        <w:trPr>
          <w:trHeight w:val="706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6BE5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uangzhou Medical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7FD74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72C54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4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07837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dical University</w:t>
            </w:r>
          </w:p>
        </w:tc>
      </w:tr>
      <w:tr w:rsidR="00701FD3" w:rsidRPr="00701FD3" w14:paraId="2A969234" w14:textId="77777777" w:rsidTr="00701FD3">
        <w:trPr>
          <w:trHeight w:val="716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DF3F6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unma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913487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99150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0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C8274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</w:t>
            </w:r>
          </w:p>
        </w:tc>
      </w:tr>
      <w:tr w:rsidR="00701FD3" w:rsidRPr="00701FD3" w14:paraId="723520ED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73981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arbin Medical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9EF4A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1CE1B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2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0C200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dical University</w:t>
            </w:r>
          </w:p>
        </w:tc>
      </w:tr>
      <w:tr w:rsidR="00701FD3" w:rsidRPr="00701FD3" w14:paraId="21A0C02D" w14:textId="77777777" w:rsidTr="00701FD3">
        <w:trPr>
          <w:trHeight w:val="70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3D1E6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Johannes Gutenberg University Mainz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C359D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5B390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2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A8390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Medicine</w:t>
            </w:r>
          </w:p>
        </w:tc>
      </w:tr>
      <w:tr w:rsidR="00701FD3" w:rsidRPr="00701FD3" w14:paraId="4BE619F1" w14:textId="77777777" w:rsidTr="00701FD3">
        <w:trPr>
          <w:trHeight w:val="563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F930C7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Kansas State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D0FF23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D8A81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80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B4A9E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epartment of Diagnostic Medicine/Pathobiology</w:t>
            </w:r>
          </w:p>
        </w:tc>
      </w:tr>
      <w:tr w:rsidR="00701FD3" w:rsidRPr="00701FD3" w14:paraId="2B7947DD" w14:textId="77777777" w:rsidTr="00701FD3">
        <w:trPr>
          <w:trHeight w:val="65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7E206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Katholieke</w:t>
            </w:r>
            <w:proofErr w:type="spellEnd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Universiteit Leuve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ADA77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FE8C3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553FB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Faculty of Medicine </w:t>
            </w:r>
          </w:p>
        </w:tc>
      </w:tr>
      <w:tr w:rsidR="00701FD3" w:rsidRPr="00701FD3" w14:paraId="4192E44F" w14:textId="77777777" w:rsidTr="00701FD3">
        <w:trPr>
          <w:trHeight w:val="71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C6A59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Korea Advanced Institute of Science and Technolog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CBE74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73681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47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C9B6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raduate School of Medical Science and Engineering</w:t>
            </w:r>
          </w:p>
        </w:tc>
      </w:tr>
      <w:tr w:rsidR="00701FD3" w:rsidRPr="00701FD3" w14:paraId="0632A826" w14:textId="77777777" w:rsidTr="00701FD3">
        <w:trPr>
          <w:trHeight w:val="664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4D8A6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Kyung </w:t>
            </w:r>
            <w:proofErr w:type="spellStart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ee</w:t>
            </w:r>
            <w:proofErr w:type="spellEnd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2A9B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5C2B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3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3B121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lege of Medicine</w:t>
            </w:r>
          </w:p>
        </w:tc>
      </w:tr>
      <w:tr w:rsidR="00701FD3" w:rsidRPr="00701FD3" w14:paraId="6A104923" w14:textId="77777777" w:rsidTr="00701FD3">
        <w:trPr>
          <w:trHeight w:val="844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96377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omonosov Moscow State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19A5C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F952B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33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E7937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Fundamental Medicine</w:t>
            </w:r>
          </w:p>
        </w:tc>
      </w:tr>
      <w:tr w:rsidR="00701FD3" w:rsidRPr="00701FD3" w14:paraId="3119CE8E" w14:textId="77777777" w:rsidTr="00701FD3">
        <w:trPr>
          <w:trHeight w:val="70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D2C3E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urdoch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B2E00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49DF6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61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0BA73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Veterinary and Life Sciences</w:t>
            </w:r>
          </w:p>
        </w:tc>
      </w:tr>
      <w:tr w:rsidR="00701FD3" w:rsidRPr="00701FD3" w14:paraId="40B4866C" w14:textId="77777777" w:rsidTr="00701FD3">
        <w:trPr>
          <w:trHeight w:val="71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15E99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agasaki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AE1A3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2FC4A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49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99433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005918F4" w14:textId="77777777" w:rsidTr="00701FD3">
        <w:trPr>
          <w:trHeight w:val="862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95B73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anchang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A2E55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442593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20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62476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edical College </w:t>
            </w:r>
          </w:p>
        </w:tc>
      </w:tr>
      <w:tr w:rsidR="00701FD3" w:rsidRPr="00701FD3" w14:paraId="75CA6ECD" w14:textId="77777777" w:rsidTr="00701FD3">
        <w:trPr>
          <w:trHeight w:val="704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1EEB6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anjing Medical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39D96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56774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2A8203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dical University</w:t>
            </w:r>
          </w:p>
        </w:tc>
      </w:tr>
      <w:tr w:rsidR="00701FD3" w:rsidRPr="00701FD3" w14:paraId="265EC93B" w14:textId="77777777" w:rsidTr="00701FD3">
        <w:trPr>
          <w:trHeight w:val="998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0993C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ational Autonomous University of Mexico - UNA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702F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B8ED0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60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6A342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21A7058E" w14:textId="77777777" w:rsidTr="00701FD3">
        <w:trPr>
          <w:trHeight w:val="842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5A9DD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ational University of Cordob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665743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2E7F7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39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DD58D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5544419D" w14:textId="77777777" w:rsidTr="00701FD3">
        <w:trPr>
          <w:trHeight w:val="854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8CE85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rth Dakota State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B902B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AA863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95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EBD48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 &amp; Health Sciences</w:t>
            </w:r>
          </w:p>
        </w:tc>
      </w:tr>
      <w:tr w:rsidR="00701FD3" w:rsidRPr="00701FD3" w14:paraId="54911807" w14:textId="77777777" w:rsidTr="00701FD3">
        <w:trPr>
          <w:trHeight w:val="852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95FB5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rtheast Normal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D7907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CD317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67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EF8A1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chool of Life Science </w:t>
            </w:r>
          </w:p>
        </w:tc>
      </w:tr>
      <w:tr w:rsidR="00701FD3" w:rsidRPr="00701FD3" w14:paraId="518CE2B4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539A8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rwegian University of Science and Technolog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5D4DD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81296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3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DE95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 and Health Sciences</w:t>
            </w:r>
          </w:p>
        </w:tc>
      </w:tr>
      <w:tr w:rsidR="00701FD3" w:rsidRPr="00701FD3" w14:paraId="7019B8DD" w14:textId="77777777" w:rsidTr="00701FD3">
        <w:trPr>
          <w:trHeight w:val="70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E1ED3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hio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56C21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615F33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94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8DF5C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Biomedical Sciences </w:t>
            </w:r>
          </w:p>
        </w:tc>
      </w:tr>
      <w:tr w:rsidR="00701FD3" w:rsidRPr="00701FD3" w14:paraId="1CABD2E4" w14:textId="77777777" w:rsidTr="00701FD3">
        <w:trPr>
          <w:trHeight w:val="993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D5E8A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Old Dominion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4A232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397F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28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5A925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lege of Health Sciences</w:t>
            </w:r>
          </w:p>
        </w:tc>
      </w:tr>
      <w:tr w:rsidR="00701FD3" w:rsidRPr="00701FD3" w14:paraId="42F6CF4D" w14:textId="77777777" w:rsidTr="00701FD3">
        <w:trPr>
          <w:trHeight w:val="71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647C7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hilipps-Universität Marbur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BC53B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E3823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48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068A5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epartment of Medicine</w:t>
            </w:r>
          </w:p>
        </w:tc>
      </w:tr>
      <w:tr w:rsidR="00701FD3" w:rsidRPr="00701FD3" w14:paraId="10BECD80" w14:textId="77777777" w:rsidTr="00701FD3">
        <w:trPr>
          <w:trHeight w:val="846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7B9BA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rince </w:t>
            </w:r>
            <w:proofErr w:type="spellStart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ongkla</w:t>
            </w:r>
            <w:proofErr w:type="spellEnd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1052D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46691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24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3A0AD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</w:t>
            </w:r>
          </w:p>
        </w:tc>
      </w:tr>
      <w:tr w:rsidR="00701FD3" w:rsidRPr="00701FD3" w14:paraId="1E33DB70" w14:textId="77777777" w:rsidTr="00701FD3">
        <w:trPr>
          <w:trHeight w:val="432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DE507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een Mary University of Lond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28C9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98A47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0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EA8D1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arts</w:t>
            </w:r>
            <w:proofErr w:type="spellEnd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d the London School of Medicine and Dentistry</w:t>
            </w:r>
          </w:p>
        </w:tc>
      </w:tr>
      <w:tr w:rsidR="00701FD3" w:rsidRPr="00701FD3" w14:paraId="5B25FBDB" w14:textId="77777777" w:rsidTr="00701FD3">
        <w:trPr>
          <w:trHeight w:val="656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762BF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eoul National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823A4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02F743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D478A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lege of Medicine</w:t>
            </w:r>
          </w:p>
        </w:tc>
      </w:tr>
      <w:tr w:rsidR="00701FD3" w:rsidRPr="00701FD3" w14:paraId="72282458" w14:textId="77777777" w:rsidTr="00701FD3">
        <w:trPr>
          <w:trHeight w:val="708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3BE23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hahid Beheshti University of Medical Scienc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613F47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C5599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17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0AC4A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32021860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73BB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henyang Pharmaceutical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8A635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1229F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79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DFEFD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dicinal Chemistry</w:t>
            </w:r>
          </w:p>
        </w:tc>
      </w:tr>
      <w:tr w:rsidR="00701FD3" w:rsidRPr="00701FD3" w14:paraId="3DC7F62C" w14:textId="77777777" w:rsidTr="00701FD3">
        <w:trPr>
          <w:trHeight w:val="34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6DF6F7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hiraz University of Medical Scienc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A81E4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E344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23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48614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6E003009" w14:textId="77777777" w:rsidTr="00701FD3">
        <w:trPr>
          <w:trHeight w:val="97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3BBD9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outh China Agricultural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E622B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CFFD1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29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E019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lege of Life Sciences</w:t>
            </w:r>
          </w:p>
        </w:tc>
      </w:tr>
      <w:tr w:rsidR="00701FD3" w:rsidRPr="00701FD3" w14:paraId="4E48D759" w14:textId="77777777" w:rsidTr="00701FD3">
        <w:trPr>
          <w:trHeight w:val="714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3FAC5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outh China University of Technolog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C2CB1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F5EA27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30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24A7D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4C95834A" w14:textId="77777777" w:rsidTr="00701FD3">
        <w:trPr>
          <w:trHeight w:val="71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7A5A2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t Louis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E18EC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2FC88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85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2DBC1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5C27A865" w14:textId="77777777" w:rsidTr="00701FD3">
        <w:trPr>
          <w:trHeight w:val="706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DA8BE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un </w:t>
            </w:r>
            <w:proofErr w:type="spellStart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at-sen</w:t>
            </w:r>
            <w:proofErr w:type="spellEnd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368EA3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0ADC0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A6F59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dical Sciences</w:t>
            </w:r>
          </w:p>
        </w:tc>
      </w:tr>
      <w:tr w:rsidR="00701FD3" w:rsidRPr="00701FD3" w14:paraId="0B5DD7C9" w14:textId="77777777" w:rsidTr="00701FD3">
        <w:trPr>
          <w:trHeight w:val="717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741A1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ulane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1A81D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F3A45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8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F38C6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2EB86D97" w14:textId="77777777" w:rsidTr="00701FD3">
        <w:trPr>
          <w:trHeight w:val="84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2BEC5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formed Services University of the Health Scienc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17D4B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49943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21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C8643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3B60BB89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50FFE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à</w:t>
            </w:r>
            <w:proofErr w:type="spellEnd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egli</w:t>
            </w:r>
            <w:proofErr w:type="spellEnd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tudi</w:t>
            </w:r>
            <w:proofErr w:type="spellEnd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i Genov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76877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383AA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3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2EB84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al and Pharmaceutical Sciences</w:t>
            </w:r>
          </w:p>
        </w:tc>
      </w:tr>
      <w:tr w:rsidR="00701FD3" w:rsidRPr="00701FD3" w14:paraId="09CDA4D2" w14:textId="77777777" w:rsidTr="00701FD3">
        <w:trPr>
          <w:trHeight w:val="567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749A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é</w:t>
            </w:r>
            <w:proofErr w:type="spellEnd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tholique</w:t>
            </w:r>
            <w:proofErr w:type="spellEnd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e Louva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A0EE5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E58B8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7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268BC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 and Dentistry</w:t>
            </w:r>
          </w:p>
        </w:tc>
      </w:tr>
      <w:tr w:rsidR="00701FD3" w:rsidRPr="00701FD3" w14:paraId="57CE4B8A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8B70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University College Dubl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D1430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046C8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2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C572B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39A7E3C2" w14:textId="77777777" w:rsidTr="00701FD3">
        <w:trPr>
          <w:trHeight w:val="627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34D96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Akr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85305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9B5C7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64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37B85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dicine</w:t>
            </w:r>
          </w:p>
        </w:tc>
      </w:tr>
      <w:tr w:rsidR="00701FD3" w:rsidRPr="00701FD3" w14:paraId="59F73B19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D9508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Belgrad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F26C8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3B81F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4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F6B12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36A5F431" w14:textId="77777777" w:rsidTr="00701FD3">
        <w:trPr>
          <w:trHeight w:val="766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A319C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Campina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1FDBA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397327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6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03537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al Sciences</w:t>
            </w:r>
          </w:p>
        </w:tc>
      </w:tr>
      <w:tr w:rsidR="00701FD3" w:rsidRPr="00701FD3" w14:paraId="00E96C23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95CE3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Chi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15330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546B7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15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AB83B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</w:t>
            </w:r>
          </w:p>
        </w:tc>
      </w:tr>
      <w:tr w:rsidR="00701FD3" w:rsidRPr="00701FD3" w14:paraId="1FCA43E1" w14:textId="77777777" w:rsidTr="00701FD3">
        <w:trPr>
          <w:trHeight w:val="61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62DF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Colorado, Denv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7E3FD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64CC2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F9B60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34343C2A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9ACDE7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East Angli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D9F57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AB2C0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04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C3DE4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dical School</w:t>
            </w:r>
          </w:p>
        </w:tc>
      </w:tr>
      <w:tr w:rsidR="00701FD3" w:rsidRPr="00701FD3" w14:paraId="708D6BB2" w14:textId="77777777" w:rsidTr="00701FD3">
        <w:trPr>
          <w:trHeight w:val="622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4EB5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Florenc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F4C7B7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9E74E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7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F8597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 and Dentistry</w:t>
            </w:r>
          </w:p>
        </w:tc>
      </w:tr>
      <w:tr w:rsidR="00701FD3" w:rsidRPr="00701FD3" w14:paraId="009806E7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6970D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Freibur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19E427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52B17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2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6F0177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</w:t>
            </w:r>
          </w:p>
        </w:tc>
      </w:tr>
      <w:tr w:rsidR="00701FD3" w:rsidRPr="00701FD3" w14:paraId="3DBD9A65" w14:textId="77777777" w:rsidTr="00701FD3">
        <w:trPr>
          <w:trHeight w:val="6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4D892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Kansa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92C68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D7F56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1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EF272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42AF8FE7" w14:textId="77777777" w:rsidTr="00701FD3">
        <w:trPr>
          <w:trHeight w:val="1153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D8FA5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Maryland, Baltimor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09D4A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2F986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F5A45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69408080" w14:textId="77777777" w:rsidTr="00701FD3">
        <w:trPr>
          <w:trHeight w:val="843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305E0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Melbourn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93BC23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A547C7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F9EE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dicine School</w:t>
            </w:r>
          </w:p>
        </w:tc>
      </w:tr>
      <w:tr w:rsidR="00701FD3" w:rsidRPr="00701FD3" w14:paraId="73D26265" w14:textId="77777777" w:rsidTr="00701FD3">
        <w:trPr>
          <w:trHeight w:val="568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8E944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Minnesota - Twin Citi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A4EB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0A98C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94AD8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epartment of Medicine</w:t>
            </w:r>
          </w:p>
        </w:tc>
      </w:tr>
      <w:tr w:rsidR="00701FD3" w:rsidRPr="00701FD3" w14:paraId="1B77DEF4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159FA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University of Modena and Reggio Emili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9B615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F37C3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97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F00EE3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 and Surgery</w:t>
            </w:r>
          </w:p>
        </w:tc>
      </w:tr>
      <w:tr w:rsidR="00701FD3" w:rsidRPr="00701FD3" w14:paraId="2400CCD4" w14:textId="77777777" w:rsidTr="00701FD3">
        <w:trPr>
          <w:trHeight w:val="627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B0EAD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Montpelli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2F114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B6A75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1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3E604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</w:t>
            </w:r>
          </w:p>
        </w:tc>
      </w:tr>
      <w:tr w:rsidR="00701FD3" w:rsidRPr="00701FD3" w14:paraId="73FE4C81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BEA1A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Navarr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4D60B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82F69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3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39B5B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363D442B" w14:textId="77777777" w:rsidTr="00701FD3">
        <w:trPr>
          <w:trHeight w:val="766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C9F52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Nevada, Las Vega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D003E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31E007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86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6C27B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225888A5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6CFC8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Nevada, Ren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21089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531CC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57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84310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481AFAC0" w14:textId="77777777" w:rsidTr="00701FD3">
        <w:trPr>
          <w:trHeight w:val="752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7EEBE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New South Wal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2C94B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53341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7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01FB8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dicine</w:t>
            </w:r>
          </w:p>
        </w:tc>
      </w:tr>
      <w:tr w:rsidR="00701FD3" w:rsidRPr="00701FD3" w14:paraId="2430B08C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1284F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North Texa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84FE0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12591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67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1901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lege of Osteopathic Medicine</w:t>
            </w:r>
          </w:p>
        </w:tc>
      </w:tr>
      <w:tr w:rsidR="00701FD3" w:rsidRPr="00701FD3" w14:paraId="39AE528A" w14:textId="77777777" w:rsidTr="00701FD3">
        <w:trPr>
          <w:trHeight w:val="624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F1B29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Oklahom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5C37F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DD0AE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4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F71A0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lege of Medicine</w:t>
            </w:r>
          </w:p>
        </w:tc>
      </w:tr>
      <w:tr w:rsidR="00701FD3" w:rsidRPr="00701FD3" w14:paraId="2065C6EC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A1435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Osl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A2085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2715C7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7B25C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</w:t>
            </w:r>
          </w:p>
        </w:tc>
      </w:tr>
      <w:tr w:rsidR="00701FD3" w:rsidRPr="00701FD3" w14:paraId="52EE693D" w14:textId="77777777" w:rsidTr="00701FD3">
        <w:trPr>
          <w:trHeight w:val="765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8D0DF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Pittsburgh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5DD2C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6D48C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8EFF8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7D99C8C6" w14:textId="77777777" w:rsidTr="00120649">
        <w:trPr>
          <w:trHeight w:val="704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4818A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Pretori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E6DA8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59F2F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49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CAAE9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35A33212" w14:textId="77777777" w:rsidTr="00120649">
        <w:trPr>
          <w:trHeight w:val="997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B84AE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Queenslan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EDDE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34D50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DCE75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</w:t>
            </w:r>
          </w:p>
        </w:tc>
      </w:tr>
      <w:tr w:rsidR="00701FD3" w:rsidRPr="00701FD3" w14:paraId="540A49E6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C4AAF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Saskatchewa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E0980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3548D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45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393DF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lege of Medicine</w:t>
            </w:r>
          </w:p>
        </w:tc>
      </w:tr>
      <w:tr w:rsidR="00701FD3" w:rsidRPr="00701FD3" w14:paraId="2FCA2BC1" w14:textId="77777777" w:rsidTr="00120649">
        <w:trPr>
          <w:trHeight w:val="70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C1E65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University of South Australi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AEF6D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3F8DE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7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330EC3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Pharmacy and Medical Sciences</w:t>
            </w:r>
          </w:p>
        </w:tc>
      </w:tr>
      <w:tr w:rsidR="00701FD3" w:rsidRPr="00701FD3" w14:paraId="5A94F12F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FD479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St Andrew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AFE903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8ACF7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89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45C49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52A0451D" w14:textId="77777777" w:rsidTr="00120649">
        <w:trPr>
          <w:trHeight w:val="906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F587B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Strathclyd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646A0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451DC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19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94702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e of Pharmacy and Biomedical Sciences</w:t>
            </w:r>
          </w:p>
        </w:tc>
      </w:tr>
      <w:tr w:rsidR="00701FD3" w:rsidRPr="00701FD3" w14:paraId="39015247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88506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Sussex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81B50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0B4C3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55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780FC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dical School</w:t>
            </w:r>
          </w:p>
        </w:tc>
      </w:tr>
      <w:tr w:rsidR="00701FD3" w:rsidRPr="00701FD3" w14:paraId="4D9FAD92" w14:textId="77777777" w:rsidTr="00120649">
        <w:trPr>
          <w:trHeight w:val="752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BE4E9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Szeg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DA377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8FDCE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70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1A6B9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</w:t>
            </w:r>
          </w:p>
        </w:tc>
      </w:tr>
      <w:tr w:rsidR="00701FD3" w:rsidRPr="00701FD3" w14:paraId="033352B3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D288B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Tamper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D3A3A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3B23D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86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A4FC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 and Life Sciences</w:t>
            </w:r>
          </w:p>
        </w:tc>
      </w:tr>
      <w:tr w:rsidR="00701FD3" w:rsidRPr="00701FD3" w14:paraId="25059973" w14:textId="77777777" w:rsidTr="00120649">
        <w:trPr>
          <w:trHeight w:val="767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F8427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Tennessee, Knoxvil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1BAEB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0ABC9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7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F2788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raduate School of Medicine</w:t>
            </w:r>
          </w:p>
        </w:tc>
      </w:tr>
      <w:tr w:rsidR="00701FD3" w:rsidRPr="00701FD3" w14:paraId="52B33E28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DC872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Toled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3A9E3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D582A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7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01D0C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lege of Medicine and Life Sciences</w:t>
            </w:r>
          </w:p>
        </w:tc>
      </w:tr>
      <w:tr w:rsidR="00701FD3" w:rsidRPr="00701FD3" w14:paraId="6C6FF232" w14:textId="77777777" w:rsidTr="00120649">
        <w:trPr>
          <w:trHeight w:val="624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645E09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Utah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7844C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F45BE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76177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Medicine</w:t>
            </w:r>
          </w:p>
        </w:tc>
      </w:tr>
      <w:tr w:rsidR="00701FD3" w:rsidRPr="00701FD3" w14:paraId="5B4F2BD2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AB559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Valenci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FE304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8F121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8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B7128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 and Odontology</w:t>
            </w:r>
          </w:p>
        </w:tc>
      </w:tr>
      <w:tr w:rsidR="00701FD3" w:rsidRPr="00701FD3" w14:paraId="78D09F3E" w14:textId="77777777" w:rsidTr="00120649">
        <w:trPr>
          <w:trHeight w:val="778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51028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Western Australi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DA32A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D6336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8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7F684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dical School</w:t>
            </w:r>
          </w:p>
        </w:tc>
      </w:tr>
      <w:tr w:rsidR="00701FD3" w:rsidRPr="00701FD3" w14:paraId="555F898C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7A0EE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iversity of Windso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9B683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FB241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84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A51D3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ulich School of Medicine and Dentistry</w:t>
            </w:r>
          </w:p>
        </w:tc>
      </w:tr>
      <w:tr w:rsidR="00701FD3" w:rsidRPr="00701FD3" w14:paraId="6D84D2D2" w14:textId="77777777" w:rsidTr="00120649">
        <w:trPr>
          <w:trHeight w:val="567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2C9846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trecht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DA9C2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A5857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FF203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</w:t>
            </w:r>
          </w:p>
        </w:tc>
      </w:tr>
      <w:tr w:rsidR="00701FD3" w:rsidRPr="00701FD3" w14:paraId="6E14CC3F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98BC80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Wuhan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8437DE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0106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8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62D1B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al Sciences</w:t>
            </w:r>
          </w:p>
        </w:tc>
      </w:tr>
      <w:tr w:rsidR="00701FD3" w:rsidRPr="00701FD3" w14:paraId="0A136C2C" w14:textId="77777777" w:rsidTr="00120649">
        <w:trPr>
          <w:trHeight w:val="627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EC7A82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Xi'an </w:t>
            </w:r>
            <w:proofErr w:type="spellStart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Jiaotong</w:t>
            </w:r>
            <w:proofErr w:type="spellEnd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49D2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AE99EB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7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53ACA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chool of Basic Medical Sciences </w:t>
            </w:r>
          </w:p>
        </w:tc>
      </w:tr>
      <w:tr w:rsidR="00701FD3" w:rsidRPr="00701FD3" w14:paraId="6710B0CD" w14:textId="77777777" w:rsidTr="00701FD3">
        <w:trPr>
          <w:trHeight w:val="122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297DD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Xidian</w:t>
            </w:r>
            <w:proofErr w:type="spellEnd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CE9C18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471485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42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EAF6F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ool of Life Sciences and Technology</w:t>
            </w:r>
          </w:p>
        </w:tc>
      </w:tr>
      <w:tr w:rsidR="00701FD3" w:rsidRPr="00701FD3" w14:paraId="3B7F6372" w14:textId="77777777" w:rsidTr="00120649">
        <w:trPr>
          <w:trHeight w:val="766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5B913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amagata Univers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DF0F01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4F3DED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34</w:t>
            </w:r>
          </w:p>
        </w:tc>
        <w:tc>
          <w:tcPr>
            <w:tcW w:w="24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079F84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aculty of Medicine</w:t>
            </w:r>
          </w:p>
        </w:tc>
      </w:tr>
      <w:tr w:rsidR="00701FD3" w:rsidRPr="00701FD3" w14:paraId="761AA49F" w14:textId="77777777" w:rsidTr="00120649">
        <w:trPr>
          <w:trHeight w:val="122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6D3BF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eungnam</w:t>
            </w:r>
            <w:proofErr w:type="spellEnd"/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Universit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61D3C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stitution Criteria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C27E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76</w:t>
            </w:r>
          </w:p>
        </w:tc>
        <w:tc>
          <w:tcPr>
            <w:tcW w:w="2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420CA" w14:textId="77777777" w:rsidR="00701FD3" w:rsidRPr="00701FD3" w:rsidRDefault="00701FD3" w:rsidP="00701FD3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1F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lege of Medicine</w:t>
            </w:r>
          </w:p>
        </w:tc>
      </w:tr>
    </w:tbl>
    <w:p w14:paraId="7C08D3C9" w14:textId="77777777" w:rsidR="00A15D2C" w:rsidRPr="00274896" w:rsidRDefault="00A15D2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15D2C" w:rsidRPr="00274896" w:rsidSect="007741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E7653A"/>
    <w:multiLevelType w:val="hybridMultilevel"/>
    <w:tmpl w:val="0B5E9150"/>
    <w:lvl w:ilvl="0" w:tplc="B2A4D8A6">
      <w:start w:val="14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7FC"/>
    <w:rsid w:val="00007008"/>
    <w:rsid w:val="00027F69"/>
    <w:rsid w:val="0003276E"/>
    <w:rsid w:val="00120649"/>
    <w:rsid w:val="00274896"/>
    <w:rsid w:val="002B795F"/>
    <w:rsid w:val="003251C4"/>
    <w:rsid w:val="00336C5E"/>
    <w:rsid w:val="003A0365"/>
    <w:rsid w:val="00440BC9"/>
    <w:rsid w:val="0047019E"/>
    <w:rsid w:val="00530374"/>
    <w:rsid w:val="00537C5D"/>
    <w:rsid w:val="0055124F"/>
    <w:rsid w:val="005706BB"/>
    <w:rsid w:val="005A582A"/>
    <w:rsid w:val="00626101"/>
    <w:rsid w:val="00692ED2"/>
    <w:rsid w:val="006D7839"/>
    <w:rsid w:val="00701FD3"/>
    <w:rsid w:val="00706F56"/>
    <w:rsid w:val="00724009"/>
    <w:rsid w:val="00744E28"/>
    <w:rsid w:val="0077415F"/>
    <w:rsid w:val="0078204B"/>
    <w:rsid w:val="008229BE"/>
    <w:rsid w:val="0082363F"/>
    <w:rsid w:val="008457FC"/>
    <w:rsid w:val="008B06DC"/>
    <w:rsid w:val="00A15D2C"/>
    <w:rsid w:val="00A73587"/>
    <w:rsid w:val="00A802E1"/>
    <w:rsid w:val="00AD1E36"/>
    <w:rsid w:val="00B11614"/>
    <w:rsid w:val="00B25DA9"/>
    <w:rsid w:val="00B508D0"/>
    <w:rsid w:val="00B55F23"/>
    <w:rsid w:val="00C12CBE"/>
    <w:rsid w:val="00C27B8A"/>
    <w:rsid w:val="00C36827"/>
    <w:rsid w:val="00C925D8"/>
    <w:rsid w:val="00C9751D"/>
    <w:rsid w:val="00D319AD"/>
    <w:rsid w:val="00D36C57"/>
    <w:rsid w:val="00DB4C30"/>
    <w:rsid w:val="00E461D8"/>
    <w:rsid w:val="00E61CE5"/>
    <w:rsid w:val="00EC7A34"/>
    <w:rsid w:val="00EF3AAE"/>
    <w:rsid w:val="00F119D5"/>
    <w:rsid w:val="00F34625"/>
    <w:rsid w:val="00F36F49"/>
    <w:rsid w:val="00F426F8"/>
    <w:rsid w:val="00FA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8D791"/>
  <w15:chartTrackingRefBased/>
  <w15:docId w15:val="{4A54B136-D023-1E44-8D82-C5BB7411F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57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7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7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7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7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7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7F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27B8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368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3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049</Words>
  <Characters>598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3</cp:revision>
  <dcterms:created xsi:type="dcterms:W3CDTF">2019-08-29T03:29:00Z</dcterms:created>
  <dcterms:modified xsi:type="dcterms:W3CDTF">2019-09-01T18:55:00Z</dcterms:modified>
</cp:coreProperties>
</file>